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A84" w:rsidRDefault="00B31A84" w:rsidP="00B31A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74F1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74F13">
        <w:rPr>
          <w:rFonts w:ascii="Times New Roman" w:hAnsi="Times New Roman" w:cs="Times New Roman"/>
          <w:b/>
          <w:sz w:val="24"/>
          <w:szCs w:val="24"/>
        </w:rPr>
        <w:t>4. Odds ratios comparing underweight and normal weight and overweight and normal weight respondents by age, educational attainment, wealth in</w:t>
      </w:r>
      <w:bookmarkStart w:id="0" w:name="_GoBack"/>
      <w:bookmarkEnd w:id="0"/>
      <w:r w:rsidRPr="00074F13">
        <w:rPr>
          <w:rFonts w:ascii="Times New Roman" w:hAnsi="Times New Roman" w:cs="Times New Roman"/>
          <w:b/>
          <w:sz w:val="24"/>
          <w:szCs w:val="24"/>
        </w:rPr>
        <w:t>dex, marital status, urban residence, and national GDP</w:t>
      </w:r>
      <w:r w:rsidRPr="00F01C8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31A84" w:rsidRPr="0001794C" w:rsidRDefault="00B31A84" w:rsidP="00B31A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94"/>
        <w:gridCol w:w="3796"/>
        <w:gridCol w:w="1462"/>
      </w:tblGrid>
      <w:tr w:rsidR="00B31A84" w:rsidRPr="00B31A84" w:rsidTr="008E349C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</w:tr>
      <w:tr w:rsidR="00B31A84" w:rsidRPr="00B31A84" w:rsidTr="008E349C">
        <w:trPr>
          <w:trHeight w:val="30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47, 0.780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89, 0.722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0, 0.684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3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35, 0.671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5, 0.684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6, 0.720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primary/incomplete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2, 0.841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secondary and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0, 0.67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8, 0.958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2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4, 0.902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7, 0.79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11, 0.646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r-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5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7, 0.94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1, 0.91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6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0, 0.951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9, 0.06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Individu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1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68, 1.656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3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503, 2.644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8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28, 3.832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5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98, 4.876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4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549, 5.885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3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76, 6.576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primary/incomplete 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6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54, 1.397)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secondary and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8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04, 1.252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8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7, 1.216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3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82, 1.344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5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67, 1.64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3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53, 2.476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300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r-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5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7, 0.943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luster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5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82, 1.529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ational-level predi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7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91, 1.402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2, 0.047)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31A84" w:rsidRPr="00B31A84" w:rsidTr="008E349C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1A84" w:rsidRPr="00B31A84" w:rsidRDefault="00B31A84" w:rsidP="008E34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1A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573</w:t>
            </w:r>
          </w:p>
        </w:tc>
      </w:tr>
    </w:tbl>
    <w:p w:rsidR="00B14ED8" w:rsidRDefault="00B14ED8"/>
    <w:sectPr w:rsidR="00B14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A84"/>
    <w:rsid w:val="00B14ED8"/>
    <w:rsid w:val="00B3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ABE813-8F48-48BC-BD90-59BBEB071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A8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</dc:creator>
  <cp:keywords/>
  <dc:description/>
  <cp:lastModifiedBy>Melissa</cp:lastModifiedBy>
  <cp:revision>1</cp:revision>
  <dcterms:created xsi:type="dcterms:W3CDTF">2014-05-15T15:01:00Z</dcterms:created>
  <dcterms:modified xsi:type="dcterms:W3CDTF">2014-05-15T15:02:00Z</dcterms:modified>
</cp:coreProperties>
</file>